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3E4" w:rsidRPr="00DD0A36" w:rsidRDefault="001E33E4" w:rsidP="001E33E4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D0A36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C24E03">
        <w:rPr>
          <w:rFonts w:ascii="Times New Roman" w:hAnsi="Times New Roman" w:cs="Times New Roman" w:hint="eastAsia"/>
          <w:b/>
          <w:noProof/>
          <w:sz w:val="24"/>
          <w:szCs w:val="24"/>
        </w:rPr>
        <w:t>1-</w:t>
      </w:r>
      <w:r w:rsidRPr="00DD0A36">
        <w:rPr>
          <w:rFonts w:ascii="Times New Roman" w:hAnsi="Times New Roman" w:cs="Times New Roman"/>
          <w:b/>
          <w:noProof/>
          <w:sz w:val="24"/>
          <w:szCs w:val="24"/>
        </w:rPr>
        <w:t>Table</w:t>
      </w:r>
      <w:r w:rsidR="00C24E03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. </w:t>
      </w:r>
      <w:bookmarkStart w:id="0" w:name="_GoBack"/>
      <w:bookmarkEnd w:id="0"/>
      <w:r w:rsidRPr="00DD0A36">
        <w:rPr>
          <w:rFonts w:ascii="Times New Roman" w:hAnsi="Times New Roman" w:cs="Times New Roman"/>
          <w:noProof/>
          <w:sz w:val="24"/>
          <w:szCs w:val="24"/>
        </w:rPr>
        <w:t xml:space="preserve">The sequencing coverage of the known candidate genes linked to </w:t>
      </w:r>
      <w:r w:rsidRPr="00DD0A36">
        <w:rPr>
          <w:rFonts w:ascii="Times New Roman" w:eastAsia="맑은 고딕" w:hAnsi="Times New Roman" w:cs="Times New Roman"/>
          <w:kern w:val="0"/>
          <w:sz w:val="24"/>
          <w:szCs w:val="24"/>
        </w:rPr>
        <w:t>Hereditary Spherocytosis</w:t>
      </w:r>
      <w:r w:rsidRPr="00DD0A36">
        <w:rPr>
          <w:rFonts w:ascii="Times New Roman" w:hAnsi="Times New Roman" w:cs="Times New Roman"/>
          <w:noProof/>
          <w:sz w:val="24"/>
          <w:szCs w:val="24"/>
        </w:rPr>
        <w:t xml:space="preserve"> and to hyperbilirubinemia</w:t>
      </w:r>
    </w:p>
    <w:tbl>
      <w:tblPr>
        <w:tblW w:w="1394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0"/>
        <w:gridCol w:w="3677"/>
        <w:gridCol w:w="4365"/>
        <w:gridCol w:w="2037"/>
        <w:gridCol w:w="2222"/>
      </w:tblGrid>
      <w:tr w:rsidR="00DD0A36" w:rsidRPr="00DD0A36" w:rsidTr="00DD26F1">
        <w:trPr>
          <w:trHeight w:val="404"/>
        </w:trPr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3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Related diseases</w:t>
            </w:r>
          </w:p>
        </w:tc>
        <w:tc>
          <w:tcPr>
            <w:tcW w:w="4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verage depth-of-coverage</w:t>
            </w:r>
          </w:p>
        </w:tc>
        <w:tc>
          <w:tcPr>
            <w:tcW w:w="2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1X coverage</w:t>
            </w:r>
          </w:p>
        </w:tc>
        <w:tc>
          <w:tcPr>
            <w:tcW w:w="2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10X coverage</w:t>
            </w:r>
          </w:p>
        </w:tc>
      </w:tr>
      <w:tr w:rsidR="00DD0A36" w:rsidRPr="00DD0A36" w:rsidTr="00DD26F1">
        <w:trPr>
          <w:trHeight w:val="404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ANK1</w:t>
            </w:r>
          </w:p>
        </w:tc>
        <w:tc>
          <w:tcPr>
            <w:tcW w:w="3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reditary Spherocytosis</w:t>
            </w:r>
          </w:p>
        </w:tc>
        <w:tc>
          <w:tcPr>
            <w:tcW w:w="4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7.7 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0.0 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3.3 </w:t>
            </w:r>
          </w:p>
        </w:tc>
      </w:tr>
      <w:tr w:rsidR="00DD0A36" w:rsidRPr="00DD0A36" w:rsidTr="00DD26F1">
        <w:trPr>
          <w:trHeight w:val="40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EPB42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reditary Spherocytos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5.5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0.0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0.0 </w:t>
            </w:r>
          </w:p>
        </w:tc>
      </w:tr>
      <w:tr w:rsidR="00DD0A36" w:rsidRPr="00DD0A36" w:rsidTr="00DD26F1">
        <w:trPr>
          <w:trHeight w:val="40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LC4A1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reditary Spherocytos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3.2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8.5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2.3 </w:t>
            </w:r>
          </w:p>
        </w:tc>
      </w:tr>
      <w:tr w:rsidR="00DD0A36" w:rsidRPr="00DD0A36" w:rsidTr="00DD26F1">
        <w:trPr>
          <w:trHeight w:val="40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PTB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reditary Spherocytos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3.5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9.5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4.5 </w:t>
            </w:r>
          </w:p>
        </w:tc>
      </w:tr>
      <w:tr w:rsidR="00DD0A36" w:rsidRPr="00DD0A36" w:rsidTr="00DD26F1">
        <w:trPr>
          <w:trHeight w:val="404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PTA1</w:t>
            </w:r>
          </w:p>
        </w:tc>
        <w:tc>
          <w:tcPr>
            <w:tcW w:w="3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reditary Spherocytosis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8.7 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0.0 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6.8 </w:t>
            </w:r>
          </w:p>
        </w:tc>
      </w:tr>
      <w:tr w:rsidR="00DD0A36" w:rsidRPr="00DD0A36" w:rsidTr="00DD26F1">
        <w:trPr>
          <w:trHeight w:val="40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UGT1A1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yperbilirubinemia</w:t>
            </w:r>
            <w:proofErr w:type="spellEnd"/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9.0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0.0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0.0 </w:t>
            </w:r>
          </w:p>
        </w:tc>
      </w:tr>
      <w:tr w:rsidR="00DD0A36" w:rsidRPr="00DD0A36" w:rsidTr="00DD26F1">
        <w:trPr>
          <w:trHeight w:val="40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ABCC2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yperbilirubinemia</w:t>
            </w:r>
            <w:proofErr w:type="spellEnd"/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9.1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0.0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8.0 </w:t>
            </w:r>
          </w:p>
        </w:tc>
      </w:tr>
      <w:tr w:rsidR="00DD0A36" w:rsidRPr="00DD0A36" w:rsidTr="00DD26F1">
        <w:trPr>
          <w:trHeight w:val="40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GSTA1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yperbilirubinemia</w:t>
            </w:r>
            <w:proofErr w:type="spellEnd"/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8.8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5.7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3.1 </w:t>
            </w:r>
          </w:p>
        </w:tc>
      </w:tr>
      <w:tr w:rsidR="00DD0A36" w:rsidRPr="00DD0A36" w:rsidTr="00DD26F1">
        <w:trPr>
          <w:trHeight w:val="40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LCO1B1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yperbilirubinemia</w:t>
            </w:r>
            <w:proofErr w:type="spellEnd"/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7.9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0.6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9.5 </w:t>
            </w:r>
          </w:p>
        </w:tc>
      </w:tr>
      <w:tr w:rsidR="00DD0A36" w:rsidRPr="00DD0A36" w:rsidTr="00DD26F1">
        <w:trPr>
          <w:trHeight w:val="40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LCO1B3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yperbilirubinemia</w:t>
            </w:r>
            <w:proofErr w:type="spellEnd"/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4.8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5.0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9.5 </w:t>
            </w:r>
          </w:p>
        </w:tc>
      </w:tr>
      <w:tr w:rsidR="00DD0A36" w:rsidRPr="00DD0A36" w:rsidTr="00DD26F1">
        <w:trPr>
          <w:trHeight w:val="40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ATP8B1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yperbilirubinemia</w:t>
            </w:r>
            <w:proofErr w:type="spellEnd"/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0.2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6.4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2.8 </w:t>
            </w:r>
          </w:p>
        </w:tc>
      </w:tr>
      <w:tr w:rsidR="00DD0A36" w:rsidRPr="00DD0A36" w:rsidTr="00DD26F1">
        <w:trPr>
          <w:trHeight w:val="40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ABCB11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yperbilirubinemia</w:t>
            </w:r>
            <w:proofErr w:type="spellEnd"/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5.0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6.4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4.1 </w:t>
            </w:r>
          </w:p>
        </w:tc>
      </w:tr>
      <w:tr w:rsidR="00DD0A36" w:rsidRPr="00DD0A36" w:rsidTr="00DD26F1">
        <w:trPr>
          <w:trHeight w:val="40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ABCB4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yperbilirubinemia</w:t>
            </w:r>
            <w:proofErr w:type="spellEnd"/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0.7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0.0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3.6 </w:t>
            </w:r>
          </w:p>
        </w:tc>
      </w:tr>
      <w:tr w:rsidR="00DD0A36" w:rsidRPr="00DD0A36" w:rsidTr="00DD26F1">
        <w:trPr>
          <w:trHeight w:val="404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G6PD</w:t>
            </w:r>
          </w:p>
        </w:tc>
        <w:tc>
          <w:tcPr>
            <w:tcW w:w="3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yperbilirubinemia</w:t>
            </w:r>
            <w:proofErr w:type="spellEnd"/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8.1 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0.0 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6F1" w:rsidRPr="00DD0A36" w:rsidRDefault="00DD26F1" w:rsidP="001E33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2.0 </w:t>
            </w:r>
          </w:p>
        </w:tc>
      </w:tr>
    </w:tbl>
    <w:p w:rsidR="004149E7" w:rsidRPr="00DD0A36" w:rsidRDefault="004149E7" w:rsidP="004533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149E7" w:rsidRPr="00DD0A36" w:rsidSect="004533DC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7AF" w:rsidRDefault="006F67AF" w:rsidP="00ED2403">
      <w:pPr>
        <w:spacing w:after="0" w:line="240" w:lineRule="auto"/>
      </w:pPr>
      <w:r>
        <w:separator/>
      </w:r>
    </w:p>
  </w:endnote>
  <w:endnote w:type="continuationSeparator" w:id="0">
    <w:p w:rsidR="006F67AF" w:rsidRDefault="006F67AF" w:rsidP="00ED2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7AF" w:rsidRDefault="006F67AF" w:rsidP="00ED2403">
      <w:pPr>
        <w:spacing w:after="0" w:line="240" w:lineRule="auto"/>
      </w:pPr>
      <w:r>
        <w:separator/>
      </w:r>
    </w:p>
  </w:footnote>
  <w:footnote w:type="continuationSeparator" w:id="0">
    <w:p w:rsidR="006F67AF" w:rsidRDefault="006F67AF" w:rsidP="00ED24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984"/>
    <w:rsid w:val="000A4106"/>
    <w:rsid w:val="000D0FA3"/>
    <w:rsid w:val="00137B4D"/>
    <w:rsid w:val="00193BB7"/>
    <w:rsid w:val="001E33E4"/>
    <w:rsid w:val="00215EB1"/>
    <w:rsid w:val="002C7A4D"/>
    <w:rsid w:val="004149E7"/>
    <w:rsid w:val="004337F3"/>
    <w:rsid w:val="004533DC"/>
    <w:rsid w:val="00585BEC"/>
    <w:rsid w:val="006F67AF"/>
    <w:rsid w:val="00704109"/>
    <w:rsid w:val="00715689"/>
    <w:rsid w:val="008C1AC5"/>
    <w:rsid w:val="008D2344"/>
    <w:rsid w:val="008E7535"/>
    <w:rsid w:val="009A4984"/>
    <w:rsid w:val="009E3832"/>
    <w:rsid w:val="009E3960"/>
    <w:rsid w:val="00A520D1"/>
    <w:rsid w:val="00AB25A6"/>
    <w:rsid w:val="00C17641"/>
    <w:rsid w:val="00C24E03"/>
    <w:rsid w:val="00C42E77"/>
    <w:rsid w:val="00C5418E"/>
    <w:rsid w:val="00C67260"/>
    <w:rsid w:val="00CF4588"/>
    <w:rsid w:val="00D04571"/>
    <w:rsid w:val="00DD0A36"/>
    <w:rsid w:val="00DD26F1"/>
    <w:rsid w:val="00DF204D"/>
    <w:rsid w:val="00ED2403"/>
    <w:rsid w:val="00F10AD6"/>
    <w:rsid w:val="00F94665"/>
    <w:rsid w:val="00FB51CD"/>
    <w:rsid w:val="00FD0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498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A498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D24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D2403"/>
  </w:style>
  <w:style w:type="paragraph" w:styleId="a5">
    <w:name w:val="footer"/>
    <w:basedOn w:val="a"/>
    <w:link w:val="Char1"/>
    <w:uiPriority w:val="99"/>
    <w:unhideWhenUsed/>
    <w:rsid w:val="00ED240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D24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498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A498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D24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D2403"/>
  </w:style>
  <w:style w:type="paragraph" w:styleId="a5">
    <w:name w:val="footer"/>
    <w:basedOn w:val="a"/>
    <w:link w:val="Char1"/>
    <w:uiPriority w:val="99"/>
    <w:unhideWhenUsed/>
    <w:rsid w:val="00ED240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D2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3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6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현</dc:creator>
  <cp:lastModifiedBy>이지현</cp:lastModifiedBy>
  <cp:revision>20</cp:revision>
  <dcterms:created xsi:type="dcterms:W3CDTF">2014-12-18T06:46:00Z</dcterms:created>
  <dcterms:modified xsi:type="dcterms:W3CDTF">2015-01-18T08:38:00Z</dcterms:modified>
</cp:coreProperties>
</file>